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39751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4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4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82670</wp:posOffset>
                </wp:positionH>
                <wp:positionV relativeFrom="paragraph">
                  <wp:posOffset>1456690</wp:posOffset>
                </wp:positionV>
                <wp:extent cx="2713355" cy="9334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335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 w:eastAsia="ja-JP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Not meeting inclusion criteria [dementia (n=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 w:eastAsia="ja-JP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]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 w:eastAsia="ja-JP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3.65pt;height:73.5pt;mso-wrap-distance-left:9.05pt;mso-wrap-distance-right:9.05pt;mso-wrap-distance-top:0pt;mso-wrap-distance-bottom:0pt;margin-top:114.7pt;mso-position-vertical-relative:text;margin-left:282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 w:eastAsia="ja-JP"/>
                        </w:rPr>
                        <w:t>5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eastAsia="Calibri"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Not meeting inclusion criteria [dementia (n=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 w:eastAsia="ja-JP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]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eastAsia="Calibri"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 w:eastAsia="ja-JP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eastAsia="Calibri"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[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Lost of dentur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and decline to participat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(n=1)]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[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Lost of dentur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and decline to participat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(n=1)]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                                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 w:eastAsia="ja-JP"/>
                              </w:rPr>
                              <w:t>2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 w:eastAsia="ja-JP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received training with snacks)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 w:eastAsia="ja-JP"/>
                        </w:rPr>
                        <w:t>23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 w:eastAsia="ja-JP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received training with snacks)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[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Lost of denture (n=1) and worsen of diseas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]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[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Lost of denture (n=1) and worsen of diseas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]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                                             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 w:eastAsia="ja-JP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ot received training with snacks)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 w:eastAsia="ja-JP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ot received training with snacks)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4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4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ヘッダー (文字)"/>
    <w:qFormat/>
    <w:rPr>
      <w:sz w:val="22"/>
      <w:szCs w:val="22"/>
    </w:rPr>
  </w:style>
  <w:style w:type="character" w:styleId="Style15">
    <w:name w:val="フッター (文字)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1T12:12:00Z</dcterms:created>
  <dc:creator>Mary and Tim</dc:creator>
  <dc:description/>
  <cp:keywords/>
  <dc:language>en-US</dc:language>
  <cp:lastModifiedBy>Yoshinari Morimoto</cp:lastModifiedBy>
  <dcterms:modified xsi:type="dcterms:W3CDTF">2021-07-31T00:07:00Z</dcterms:modified>
  <cp:revision>9</cp:revision>
  <dc:subject/>
  <dc:title/>
</cp:coreProperties>
</file>